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AA4E9" w14:textId="77777777" w:rsidR="001536D0" w:rsidRDefault="001536D0">
      <w:pPr>
        <w:rPr>
          <w:rFonts w:ascii="Cambria" w:hAnsi="Cambria"/>
          <w:sz w:val="24"/>
          <w:szCs w:val="24"/>
        </w:rPr>
      </w:pPr>
    </w:p>
    <w:p w14:paraId="0D38CE92" w14:textId="3748D694" w:rsidR="00637D83" w:rsidRPr="00DC6FB4" w:rsidRDefault="00637D8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Supplementary Table 1. Sequencing and assembly statistics for </w:t>
      </w:r>
      <w:r w:rsidR="00F41F39">
        <w:rPr>
          <w:rFonts w:ascii="Cambria" w:hAnsi="Cambria"/>
          <w:sz w:val="24"/>
          <w:szCs w:val="24"/>
        </w:rPr>
        <w:t xml:space="preserve">Illumina </w:t>
      </w:r>
      <w:r>
        <w:rPr>
          <w:rFonts w:ascii="Cambria" w:hAnsi="Cambria"/>
          <w:sz w:val="24"/>
          <w:szCs w:val="24"/>
        </w:rPr>
        <w:t xml:space="preserve">draft-genomes of </w:t>
      </w:r>
      <w:r w:rsidR="00DC6FB4">
        <w:rPr>
          <w:rFonts w:ascii="Cambria" w:hAnsi="Cambria"/>
          <w:i/>
          <w:sz w:val="24"/>
          <w:szCs w:val="24"/>
        </w:rPr>
        <w:t>Pantoea ananatis</w:t>
      </w:r>
      <w:r w:rsidR="00DC6FB4">
        <w:rPr>
          <w:rFonts w:ascii="Cambria" w:hAnsi="Cambria"/>
          <w:sz w:val="24"/>
          <w:szCs w:val="24"/>
        </w:rPr>
        <w:t xml:space="preserve"> strains</w:t>
      </w:r>
    </w:p>
    <w:tbl>
      <w:tblPr>
        <w:tblpPr w:leftFromText="180" w:rightFromText="180" w:vertAnchor="page" w:horzAnchor="margin" w:tblpY="2521"/>
        <w:tblW w:w="1330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80"/>
        <w:gridCol w:w="1710"/>
        <w:gridCol w:w="990"/>
        <w:gridCol w:w="1170"/>
        <w:gridCol w:w="1170"/>
        <w:gridCol w:w="1890"/>
        <w:gridCol w:w="1095"/>
        <w:gridCol w:w="969"/>
        <w:gridCol w:w="673"/>
        <w:gridCol w:w="842"/>
        <w:gridCol w:w="760"/>
        <w:gridCol w:w="478"/>
        <w:gridCol w:w="478"/>
      </w:tblGrid>
      <w:tr w:rsidR="00637D83" w:rsidRPr="001536D0" w14:paraId="26717453" w14:textId="77777777" w:rsidTr="00637D83">
        <w:trPr>
          <w:trHeight w:val="356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C19CC" w14:textId="77777777" w:rsidR="00637D83" w:rsidRPr="001536D0" w:rsidRDefault="00637D83" w:rsidP="00637D83">
            <w:pPr>
              <w:spacing w:after="0" w:line="240" w:lineRule="auto"/>
              <w:ind w:left="-14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6797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E48E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Average Insert Siz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ED59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Average Cover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5441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Number of read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1393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Number of reads w/insert size&gt; 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A75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0C09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6E3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0F9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616D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D66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120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24D74C28" w14:textId="77777777" w:rsidTr="00637D83">
        <w:trPr>
          <w:trHeight w:val="13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886466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TRIMMED SEQUENCING STATIS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808B80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747D4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F7B79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4B9DD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DD2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126E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DED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2ED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3D4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AFF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904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5DC071E4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70FF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D80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99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3717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4803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2.0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7178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239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F027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049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85D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5176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C7A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21F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B63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C39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164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35915EE6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1869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532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99-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1E54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65E4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0.95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B1F6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820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FD3C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065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902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E7C0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9F9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705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A9F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612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77F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24448291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6B2F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A47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99-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F6FF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D8678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2.0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8610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785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7E880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399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645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377A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082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A3C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E5D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DC5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E0A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4ED76858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B4BD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9C1E" w14:textId="1115EAEA" w:rsidR="00637D83" w:rsidRPr="001536D0" w:rsidRDefault="003C2200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01-</w:t>
            </w:r>
            <w:r w:rsidR="00637D83"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4DC4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35E2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3.38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0715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247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7CDD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877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CC9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6C65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20B7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FF8C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BF7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2C4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FAD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669099DE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AC811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14AF" w14:textId="3A67E6A0" w:rsidR="00637D83" w:rsidRPr="001536D0" w:rsidRDefault="00B40839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04-</w:t>
            </w:r>
            <w:r w:rsidR="00637D83"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8559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E9524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5.0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683B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096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83BC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479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216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7463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AE0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98B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76B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686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A19E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1D6CA7EF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C984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EAE0F" w14:textId="44D35936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97-1</w:t>
            </w:r>
            <w:r w:rsidR="00296C72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R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85EE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2C80A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8.9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0793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543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7C23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159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2CCD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1120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E67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6E8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D7D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C9D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42C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4D94D41F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34EB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04F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99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48F3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6AF3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9.5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B6A2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9734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3357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120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653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FA0D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7CF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05E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0CE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79A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AACD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2B55170E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8F63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B8E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200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1845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F7C5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67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2D0F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0367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66DE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1816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84F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0B91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7B9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09E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E06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4C7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7AC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45D2C980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23EF0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68A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06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BFAF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8006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18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4DA2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909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62808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561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C43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221E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B971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1E0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CA9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C67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D6D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47E18F7D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13B5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E94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15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369E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2178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8.0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DB61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378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F699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020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D2D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8902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DCF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649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E60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05E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EA2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29B0547E" w14:textId="77777777" w:rsidTr="00637D83">
        <w:trPr>
          <w:trHeight w:val="41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A7B4A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68874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B380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 xml:space="preserve"># contigs &gt;=0 </w:t>
            </w:r>
            <w:proofErr w:type="spellStart"/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b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1B1C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# contigs &gt;=1000b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DC01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 xml:space="preserve">Total length &gt;=0 </w:t>
            </w:r>
            <w:proofErr w:type="spellStart"/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b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FE17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 xml:space="preserve">Total length &gt;=1000 </w:t>
            </w:r>
            <w:proofErr w:type="spellStart"/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bp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87BC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Largest contig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13EF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Total length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929A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GC (%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FADA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N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6C70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N75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E10B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L5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406A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L75</w:t>
            </w:r>
          </w:p>
        </w:tc>
      </w:tr>
      <w:tr w:rsidR="00637D83" w:rsidRPr="001536D0" w14:paraId="71F57E9D" w14:textId="77777777" w:rsidTr="00637D83">
        <w:trPr>
          <w:trHeight w:val="51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A62A1B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COMPARATIVE ASSEMBLY STATISTICS (QUA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AA40D3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85B19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FB175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BB5FD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59737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B0197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CEA82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15AE8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D5E42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9FC92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20"/>
              </w:rPr>
            </w:pPr>
          </w:p>
        </w:tc>
      </w:tr>
      <w:tr w:rsidR="00637D83" w:rsidRPr="001536D0" w14:paraId="3F0F988F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40DF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A45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99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CBA9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067F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2230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730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7E19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531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967AA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5578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ED45B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565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87BE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5775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844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0810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699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3A2F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FD65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</w:t>
            </w:r>
          </w:p>
        </w:tc>
      </w:tr>
      <w:tr w:rsidR="00637D83" w:rsidRPr="001536D0" w14:paraId="4057A9F7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7991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A4C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99-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EAF8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189D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2D4B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810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7BDB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639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5B64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5830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F710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683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FF73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B61A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964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F173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757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B86D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11578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</w:t>
            </w:r>
          </w:p>
        </w:tc>
      </w:tr>
      <w:tr w:rsidR="00637D83" w:rsidRPr="001536D0" w14:paraId="0BF3F7E8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2CFD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D1F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99-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57B2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21DC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DEF6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759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E6298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622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3B63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430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2798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659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E160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0C61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107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B4FB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701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F16A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4A3F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</w:t>
            </w:r>
          </w:p>
        </w:tc>
      </w:tr>
      <w:tr w:rsidR="00637D83" w:rsidRPr="001536D0" w14:paraId="68759751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39D7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B1ED" w14:textId="48C05232" w:rsidR="00637D83" w:rsidRPr="001536D0" w:rsidRDefault="00032E44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01-</w:t>
            </w:r>
            <w:r w:rsidR="00637D83"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BB7D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9648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1DD8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8653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BE85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8481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C7AB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905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B692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8518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E1EB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D1DA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005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6B0C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3850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9D0A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7C17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</w:t>
            </w:r>
          </w:p>
        </w:tc>
      </w:tr>
      <w:tr w:rsidR="00637D83" w:rsidRPr="001536D0" w14:paraId="0D58BB3C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FB43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5DDFB" w14:textId="40CEC93E" w:rsidR="00637D83" w:rsidRPr="001536D0" w:rsidRDefault="00032E44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ANS 04-</w:t>
            </w:r>
            <w:r w:rsidR="00637D83"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1B93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8AFA9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D93D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1154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D25B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1017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C1D4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1299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BA05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1051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3970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6BF5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028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647F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122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48C4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651B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</w:t>
            </w:r>
          </w:p>
        </w:tc>
      </w:tr>
      <w:tr w:rsidR="00637D83" w:rsidRPr="001536D0" w14:paraId="3006BBD5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AEA9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5646" w14:textId="5E036F58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97-1</w:t>
            </w:r>
            <w:r w:rsidR="00296C72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A7CD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433E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7D8B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969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0EBD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851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4ACB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2059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39E7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869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2D98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EEC0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835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18AE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425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BA3E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BADC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</w:t>
            </w:r>
          </w:p>
        </w:tc>
      </w:tr>
      <w:tr w:rsidR="00637D83" w:rsidRPr="001536D0" w14:paraId="1A927F5E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9CB2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02A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99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9832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A210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1CE8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232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DDC3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100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6713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2227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2242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131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17F1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6C6B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16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331E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451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D49D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5E94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</w:t>
            </w:r>
          </w:p>
        </w:tc>
      </w:tr>
      <w:tr w:rsidR="00637D83" w:rsidRPr="001536D0" w14:paraId="08680A6F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EC54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3085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200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2CEF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9A56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BBBF4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0116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687E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904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9C53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488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0F18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959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EBA9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9C21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65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8013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739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457E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E05FA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</w:t>
            </w:r>
          </w:p>
        </w:tc>
      </w:tr>
      <w:tr w:rsidR="00637D83" w:rsidRPr="001536D0" w14:paraId="73C2E137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0A29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857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06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3CD0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DFC48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43577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183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3F1DE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051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2B11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15382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1426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082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C80D2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6BC3F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919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0B36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7149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034C9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5FB35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</w:t>
            </w:r>
          </w:p>
        </w:tc>
      </w:tr>
      <w:tr w:rsidR="00637D83" w:rsidRPr="001536D0" w14:paraId="65394531" w14:textId="77777777" w:rsidTr="00637D83">
        <w:trPr>
          <w:trHeight w:val="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E754" w14:textId="77777777" w:rsidR="00637D83" w:rsidRPr="001536D0" w:rsidRDefault="00637D83" w:rsidP="00637D8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24"/>
              </w:rPr>
              <w:t>P. anana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4E2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PNA 15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49A7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7A99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0F8B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42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1700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278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45CCB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9155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8A8D1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9295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1484C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53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F5483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339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A1BAD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2232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49FE0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64106" w14:textId="77777777" w:rsidR="00637D83" w:rsidRPr="001536D0" w:rsidRDefault="00637D83" w:rsidP="00637D8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</w:pPr>
            <w:r w:rsidRPr="001536D0">
              <w:rPr>
                <w:rFonts w:ascii="Cambria" w:eastAsia="Times New Roman" w:hAnsi="Cambria" w:cs="Calibri"/>
                <w:color w:val="000000"/>
                <w:sz w:val="16"/>
                <w:szCs w:val="24"/>
              </w:rPr>
              <w:t>8</w:t>
            </w:r>
          </w:p>
        </w:tc>
      </w:tr>
    </w:tbl>
    <w:p w14:paraId="0A793A85" w14:textId="5340B345" w:rsidR="00637D83" w:rsidRDefault="00637D83">
      <w:pPr>
        <w:rPr>
          <w:rFonts w:ascii="Cambria" w:hAnsi="Cambria"/>
          <w:sz w:val="24"/>
          <w:szCs w:val="24"/>
        </w:rPr>
      </w:pPr>
    </w:p>
    <w:p w14:paraId="4CCF027C" w14:textId="13EA9313" w:rsidR="00637D83" w:rsidRDefault="00637D83">
      <w:pPr>
        <w:rPr>
          <w:rFonts w:ascii="Cambria" w:hAnsi="Cambria"/>
          <w:sz w:val="24"/>
          <w:szCs w:val="24"/>
        </w:rPr>
      </w:pPr>
    </w:p>
    <w:p w14:paraId="2918EAFD" w14:textId="1C613C49" w:rsidR="00637D83" w:rsidRDefault="00637D83">
      <w:pPr>
        <w:rPr>
          <w:rFonts w:ascii="Cambria" w:hAnsi="Cambria"/>
          <w:sz w:val="24"/>
          <w:szCs w:val="24"/>
        </w:rPr>
      </w:pPr>
    </w:p>
    <w:p w14:paraId="59528B6B" w14:textId="77777777" w:rsidR="00637D83" w:rsidRPr="00637D83" w:rsidRDefault="00637D83">
      <w:pPr>
        <w:rPr>
          <w:rFonts w:ascii="Cambria" w:hAnsi="Cambria"/>
          <w:sz w:val="24"/>
          <w:szCs w:val="24"/>
        </w:rPr>
      </w:pPr>
    </w:p>
    <w:p w14:paraId="734C0246" w14:textId="3C2926E6" w:rsidR="00637D83" w:rsidRDefault="00637D83"/>
    <w:p w14:paraId="11C60852" w14:textId="7755555F" w:rsidR="00637D83" w:rsidRDefault="00637D83">
      <w:r>
        <w:t xml:space="preserve"> </w:t>
      </w:r>
    </w:p>
    <w:sectPr w:rsidR="00637D83" w:rsidSect="002D08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82"/>
    <w:rsid w:val="00032E44"/>
    <w:rsid w:val="00055E0D"/>
    <w:rsid w:val="001536D0"/>
    <w:rsid w:val="00224118"/>
    <w:rsid w:val="00296C72"/>
    <w:rsid w:val="002D084D"/>
    <w:rsid w:val="003C2200"/>
    <w:rsid w:val="00404096"/>
    <w:rsid w:val="00522E6A"/>
    <w:rsid w:val="005625E2"/>
    <w:rsid w:val="00637D83"/>
    <w:rsid w:val="00B40839"/>
    <w:rsid w:val="00CA013F"/>
    <w:rsid w:val="00DC6FB4"/>
    <w:rsid w:val="00F41F39"/>
    <w:rsid w:val="00FA2982"/>
    <w:rsid w:val="00FB3BC1"/>
    <w:rsid w:val="00FE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0DD9"/>
  <w15:chartTrackingRefBased/>
  <w15:docId w15:val="{41F5FCC2-9F87-4E07-A178-0BAEEDE2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6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99A340-4E4C-4942-A4FC-194F28EB335C}"/>
</file>

<file path=customXml/itemProps2.xml><?xml version="1.0" encoding="utf-8"?>
<ds:datastoreItem xmlns:ds="http://schemas.openxmlformats.org/officeDocument/2006/customXml" ds:itemID="{AD25B292-C598-4FCA-B8E3-D7F6933E9508}"/>
</file>

<file path=customXml/itemProps3.xml><?xml version="1.0" encoding="utf-8"?>
<ds:datastoreItem xmlns:ds="http://schemas.openxmlformats.org/officeDocument/2006/customXml" ds:itemID="{6FB15B4B-4E3D-4FFF-A849-5EDD167E0A4D}"/>
</file>

<file path=customXml/itemProps4.xml><?xml version="1.0" encoding="utf-8"?>
<ds:datastoreItem xmlns:ds="http://schemas.openxmlformats.org/officeDocument/2006/customXml" ds:itemID="{746287C9-681E-423E-ACEC-7E8AC8531F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Philip Stice</dc:creator>
  <cp:keywords/>
  <dc:description/>
  <cp:lastModifiedBy>shaun stice</cp:lastModifiedBy>
  <cp:revision>12</cp:revision>
  <dcterms:created xsi:type="dcterms:W3CDTF">2017-07-01T14:58:00Z</dcterms:created>
  <dcterms:modified xsi:type="dcterms:W3CDTF">2017-10-04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